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tbl>
      <w:tblPr>
        <w:tblW w:w="9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0"/>
        <w:gridCol w:w="1368"/>
        <w:gridCol w:w="1472"/>
        <w:gridCol w:w="1195"/>
        <w:gridCol w:w="1285"/>
      </w:tblGrid>
      <w:tr>
        <w:trPr>
          <w:trHeight w:val="300" w:hRule="atLeast"/>
        </w:trPr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  <w:t>+ MAD2B siRNA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  <w:t>- MAD2B siRNA</w:t>
            </w:r>
          </w:p>
        </w:tc>
      </w:tr>
      <w:tr>
        <w:trPr>
          <w:trHeight w:val="300" w:hRule="atLeast"/>
        </w:trPr>
        <w:tc>
          <w:tcPr>
            <w:tcW w:w="43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# of cells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% of cell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# of cells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% of cells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Tripolar segregation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5,94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4,85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Centrophillic chromosome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1,88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,94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Anaphase bridging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,92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,91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Lagging chromosome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8,91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,94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Total abnormal mitotic figures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4,65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1,65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Normal mitotic figures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65,35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88,35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 xml:space="preserve">Table S1. Mitotic defects in HEK293 T-REx after MAD2B depletion. </w:t>
      </w:r>
      <w:r>
        <w:rPr>
          <w:rFonts w:cs="Arial" w:ascii="Arial" w:hAnsi="Arial"/>
          <w:szCs w:val="20"/>
          <w:lang w:val="en-US"/>
        </w:rPr>
        <w:t>HEK293/T-REx/pSUPERIOR-MAD2B cells were transiently transfected with a H2B-RFP construct (see Materials and methods) and grown with or without of tetracyclin (+ / -  MAD2B siRNA), respectively. Subsequently, cells were live recorded and scored for chromosome misalignments during mitosis. Numbers (#) and percentages (%) of cells with misalignments, such as centrophilic chromosomes, anaphase bridges and lagging chromosomes are listed.</w:t>
      </w:r>
    </w:p>
    <w:p>
      <w:pPr>
        <w:pStyle w:val="Normal"/>
        <w:spacing w:before="0" w:after="20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9:07:00Z</dcterms:created>
  <dc:creator>kmedendo</dc:creator>
  <dc:description/>
  <dc:language>en-US</dc:language>
  <cp:lastModifiedBy>kmedendo</cp:lastModifiedBy>
  <dcterms:modified xsi:type="dcterms:W3CDTF">2010-08-09T19:08:00Z</dcterms:modified>
  <cp:revision>1</cp:revision>
  <dc:subject/>
  <dc:title/>
</cp:coreProperties>
</file>